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07B746" w14:textId="77777777" w:rsidR="006C77C5" w:rsidRDefault="006C77C5" w:rsidP="006C77C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30EABC1" w14:textId="77777777" w:rsidR="006C77C5" w:rsidRPr="00AF7405" w:rsidRDefault="006C77C5" w:rsidP="006C77C5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A65445">
        <w:rPr>
          <w:rFonts w:ascii="Times New Roman" w:hAnsi="Times New Roman" w:cs="Times New Roman" w:hint="eastAsia"/>
          <w:b/>
          <w:bCs/>
          <w:sz w:val="24"/>
          <w:szCs w:val="28"/>
        </w:rPr>
        <w:t>Supplementary Table 1</w:t>
      </w:r>
      <w:r>
        <w:rPr>
          <w:rFonts w:ascii="Times New Roman" w:hAnsi="Times New Roman" w:cs="Times New Roman" w:hint="eastAsia"/>
          <w:sz w:val="24"/>
          <w:szCs w:val="28"/>
        </w:rPr>
        <w:t>.</w:t>
      </w:r>
      <w:r w:rsidRPr="00E2011F">
        <w:rPr>
          <w:rFonts w:hint="eastAsia"/>
        </w:rPr>
        <w:t xml:space="preserve"> </w:t>
      </w:r>
      <w:r w:rsidRPr="00E2011F">
        <w:rPr>
          <w:rFonts w:ascii="Times New Roman" w:hAnsi="Times New Roman" w:cs="Times New Roman" w:hint="eastAsia"/>
          <w:sz w:val="24"/>
          <w:szCs w:val="28"/>
        </w:rPr>
        <w:t xml:space="preserve">Sensitivity </w:t>
      </w:r>
      <w:r>
        <w:rPr>
          <w:rFonts w:ascii="Times New Roman" w:hAnsi="Times New Roman" w:cs="Times New Roman" w:hint="eastAsia"/>
          <w:sz w:val="24"/>
          <w:szCs w:val="28"/>
        </w:rPr>
        <w:t>a</w:t>
      </w:r>
      <w:r w:rsidRPr="00E2011F">
        <w:rPr>
          <w:rFonts w:ascii="Times New Roman" w:hAnsi="Times New Roman" w:cs="Times New Roman" w:hint="eastAsia"/>
          <w:sz w:val="24"/>
          <w:szCs w:val="28"/>
        </w:rPr>
        <w:t xml:space="preserve">nalysis: Association </w:t>
      </w:r>
      <w:r>
        <w:rPr>
          <w:rFonts w:ascii="Times New Roman" w:hAnsi="Times New Roman" w:cs="Times New Roman" w:hint="eastAsia"/>
          <w:sz w:val="24"/>
          <w:szCs w:val="28"/>
        </w:rPr>
        <w:t>b</w:t>
      </w:r>
      <w:r w:rsidRPr="00E2011F">
        <w:rPr>
          <w:rFonts w:ascii="Times New Roman" w:hAnsi="Times New Roman" w:cs="Times New Roman" w:hint="eastAsia"/>
          <w:sz w:val="24"/>
          <w:szCs w:val="28"/>
        </w:rPr>
        <w:t xml:space="preserve">etween </w:t>
      </w:r>
      <w:r>
        <w:rPr>
          <w:rFonts w:ascii="Times New Roman" w:hAnsi="Times New Roman" w:cs="Times New Roman" w:hint="eastAsia"/>
          <w:sz w:val="24"/>
          <w:szCs w:val="28"/>
        </w:rPr>
        <w:t>t</w:t>
      </w:r>
      <w:r w:rsidRPr="00E2011F">
        <w:rPr>
          <w:rFonts w:ascii="Times New Roman" w:hAnsi="Times New Roman" w:cs="Times New Roman" w:hint="eastAsia"/>
          <w:sz w:val="24"/>
          <w:szCs w:val="28"/>
        </w:rPr>
        <w:t xml:space="preserve">estosterone, SHBG, and RA </w:t>
      </w:r>
      <w:r>
        <w:rPr>
          <w:rFonts w:ascii="Times New Roman" w:hAnsi="Times New Roman" w:cs="Times New Roman" w:hint="eastAsia"/>
          <w:sz w:val="24"/>
          <w:szCs w:val="28"/>
        </w:rPr>
        <w:t>r</w:t>
      </w:r>
      <w:r w:rsidRPr="00E2011F">
        <w:rPr>
          <w:rFonts w:ascii="Times New Roman" w:hAnsi="Times New Roman" w:cs="Times New Roman" w:hint="eastAsia"/>
          <w:sz w:val="24"/>
          <w:szCs w:val="28"/>
        </w:rPr>
        <w:t xml:space="preserve">isk in </w:t>
      </w:r>
      <w:r>
        <w:rPr>
          <w:rFonts w:ascii="Times New Roman" w:hAnsi="Times New Roman" w:cs="Times New Roman" w:hint="eastAsia"/>
          <w:sz w:val="24"/>
          <w:szCs w:val="28"/>
        </w:rPr>
        <w:t>p</w:t>
      </w:r>
      <w:r w:rsidRPr="00E2011F">
        <w:rPr>
          <w:rFonts w:ascii="Times New Roman" w:hAnsi="Times New Roman" w:cs="Times New Roman" w:hint="eastAsia"/>
          <w:sz w:val="24"/>
          <w:szCs w:val="28"/>
        </w:rPr>
        <w:t xml:space="preserve">articipants </w:t>
      </w:r>
      <w:r>
        <w:rPr>
          <w:rFonts w:ascii="Times New Roman" w:hAnsi="Times New Roman" w:cs="Times New Roman" w:hint="eastAsia"/>
          <w:sz w:val="24"/>
          <w:szCs w:val="28"/>
        </w:rPr>
        <w:t>a</w:t>
      </w:r>
      <w:r w:rsidRPr="00E2011F">
        <w:rPr>
          <w:rFonts w:ascii="Times New Roman" w:hAnsi="Times New Roman" w:cs="Times New Roman" w:hint="eastAsia"/>
          <w:sz w:val="24"/>
          <w:szCs w:val="28"/>
        </w:rPr>
        <w:t xml:space="preserve">ged 50 and </w:t>
      </w:r>
      <w:r>
        <w:rPr>
          <w:rFonts w:ascii="Times New Roman" w:hAnsi="Times New Roman" w:cs="Times New Roman" w:hint="eastAsia"/>
          <w:sz w:val="24"/>
          <w:szCs w:val="28"/>
        </w:rPr>
        <w:t>a</w:t>
      </w:r>
      <w:r w:rsidRPr="00E2011F">
        <w:rPr>
          <w:rFonts w:ascii="Times New Roman" w:hAnsi="Times New Roman" w:cs="Times New Roman" w:hint="eastAsia"/>
          <w:sz w:val="24"/>
          <w:szCs w:val="28"/>
        </w:rPr>
        <w:t>bove</w:t>
      </w:r>
    </w:p>
    <w:tbl>
      <w:tblPr>
        <w:tblW w:w="0" w:type="auto"/>
        <w:tblBorders>
          <w:top w:val="single" w:sz="6" w:space="0" w:color="8E8E8E"/>
          <w:bottom w:val="single" w:sz="6" w:space="0" w:color="8E8E8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5"/>
        <w:gridCol w:w="1630"/>
        <w:gridCol w:w="891"/>
        <w:gridCol w:w="1690"/>
        <w:gridCol w:w="891"/>
        <w:gridCol w:w="1630"/>
        <w:gridCol w:w="891"/>
      </w:tblGrid>
      <w:tr w:rsidR="006C77C5" w:rsidRPr="0098459F" w14:paraId="463ED5E2" w14:textId="77777777" w:rsidTr="00A65445">
        <w:trPr>
          <w:tblHeader/>
        </w:trPr>
        <w:tc>
          <w:tcPr>
            <w:tcW w:w="0" w:type="auto"/>
            <w:vMerge w:val="restart"/>
            <w:tcBorders>
              <w:top w:val="single" w:sz="8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DFF536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CEFA3F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8459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Model 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6336BA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37505F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8459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Model 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12F4FA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4CD197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8459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Model 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118598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6C77C5" w:rsidRPr="0098459F" w14:paraId="300966C8" w14:textId="77777777" w:rsidTr="00A65445">
        <w:trPr>
          <w:tblHeader/>
        </w:trPr>
        <w:tc>
          <w:tcPr>
            <w:tcW w:w="0" w:type="auto"/>
            <w:vMerge/>
            <w:tcBorders>
              <w:bottom w:val="nil"/>
              <w:right w:val="nil"/>
            </w:tcBorders>
            <w:hideMark/>
          </w:tcPr>
          <w:p w14:paraId="73A02BBF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0" w:type="auto"/>
            <w:tcBorders>
              <w:bottom w:val="single" w:sz="8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BB26C3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8459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OR 95%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CAE1BA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8459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 value</w:t>
            </w:r>
          </w:p>
        </w:tc>
        <w:tc>
          <w:tcPr>
            <w:tcW w:w="0" w:type="auto"/>
            <w:tcBorders>
              <w:bottom w:val="single" w:sz="8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428313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8459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OR 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AB35F7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8459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41F1D7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8459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OR 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E785EB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8459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 value</w:t>
            </w:r>
          </w:p>
        </w:tc>
      </w:tr>
      <w:tr w:rsidR="006C77C5" w:rsidRPr="0098459F" w14:paraId="1C845FDE" w14:textId="77777777" w:rsidTr="00A65445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3B8DB66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rmal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5C5C29B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ferenc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EC7732C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49A4809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feren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DCA4E12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521E958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feren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101C8E2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6C77C5" w:rsidRPr="0098459F" w14:paraId="7FAA8D44" w14:textId="77777777" w:rsidTr="00A65445">
        <w:tc>
          <w:tcPr>
            <w:tcW w:w="0" w:type="auto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D5E925B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T</w:t>
            </w:r>
            <w:r w:rsidRPr="00056ACC">
              <w:rPr>
                <w:rFonts w:ascii="Times New Roman" w:hAnsi="Times New Roman" w:cs="Times New Roman"/>
                <w:sz w:val="24"/>
                <w:szCs w:val="28"/>
              </w:rPr>
              <w:t>estosteron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&lt;300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0216435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89(1.29,2.75)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C0E131B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8459F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2FFC215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77(1.21, 2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8C58037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BD476A0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64(1.11,2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0D7BE40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013</w:t>
            </w:r>
          </w:p>
        </w:tc>
      </w:tr>
      <w:tr w:rsidR="006C77C5" w:rsidRPr="0098459F" w14:paraId="5E4D465B" w14:textId="77777777" w:rsidTr="00A65445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CFA58BF" w14:textId="77777777" w:rsidR="006C77C5" w:rsidRPr="00056ACC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B2B78B8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ferenc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DC302D0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D4FA27C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3191602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46E35F3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3188259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6C77C5" w:rsidRPr="0098459F" w14:paraId="68090626" w14:textId="77777777" w:rsidTr="00A65445"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590E97A" w14:textId="77777777" w:rsidR="006C77C5" w:rsidRPr="00056ACC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HBG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359C4B0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11(1.04,1.2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5DB65D6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04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CDE8AAD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99(0.69,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07AD0B6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2A5A2FF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01(0.67,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76AD20D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098</w:t>
            </w:r>
          </w:p>
        </w:tc>
      </w:tr>
      <w:tr w:rsidR="006C77C5" w:rsidRPr="0098459F" w14:paraId="7762DF42" w14:textId="77777777" w:rsidTr="00A65445">
        <w:tc>
          <w:tcPr>
            <w:tcW w:w="0" w:type="auto"/>
            <w:tcBorders>
              <w:bottom w:val="single" w:sz="8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3DE04F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8459F">
              <w:rPr>
                <w:rFonts w:ascii="Times New Roman" w:hAnsi="Times New Roman" w:cs="Times New Roman"/>
                <w:sz w:val="24"/>
                <w:szCs w:val="28"/>
              </w:rPr>
              <w:t>p for trend</w:t>
            </w:r>
          </w:p>
        </w:tc>
        <w:tc>
          <w:tcPr>
            <w:tcW w:w="0" w:type="auto"/>
            <w:tcBorders>
              <w:bottom w:val="single" w:sz="8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D2FDE2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bottom w:val="single" w:sz="8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629001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8459F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  <w:tc>
          <w:tcPr>
            <w:tcW w:w="0" w:type="auto"/>
            <w:tcBorders>
              <w:bottom w:val="single" w:sz="8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3B6C74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BC5BCE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8459F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1ADA7B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8459F">
              <w:rPr>
                <w:rFonts w:ascii="Times New Roman" w:hAnsi="Times New Roman" w:cs="Times New Roman"/>
                <w:sz w:val="24"/>
                <w:szCs w:val="28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3C890F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8459F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</w:tbl>
    <w:p w14:paraId="271BECE0" w14:textId="77777777" w:rsidR="006C77C5" w:rsidRPr="00226FD9" w:rsidRDefault="006C77C5" w:rsidP="006C77C5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755B17A0" w14:textId="77777777" w:rsidR="006C77C5" w:rsidRDefault="006C77C5" w:rsidP="006C77C5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cs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odel 1: U</w:t>
      </w:r>
      <w:r w:rsidRPr="00680434">
        <w:rPr>
          <w:rFonts w:ascii="Times New Roman" w:hAnsi="Times New Roman" w:cs="Times New Roman"/>
          <w:sz w:val="24"/>
          <w:szCs w:val="24"/>
        </w:rPr>
        <w:t>nadjusted</w:t>
      </w:r>
    </w:p>
    <w:p w14:paraId="42A6558D" w14:textId="77777777" w:rsidR="006C77C5" w:rsidRDefault="006C77C5" w:rsidP="006C77C5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2: A</w:t>
      </w:r>
      <w:r w:rsidRPr="00C00BC5">
        <w:rPr>
          <w:rFonts w:ascii="Times New Roman" w:hAnsi="Times New Roman" w:cs="Times New Roman"/>
          <w:sz w:val="24"/>
          <w:szCs w:val="24"/>
        </w:rPr>
        <w:t>djusted for</w:t>
      </w:r>
      <w:r>
        <w:rPr>
          <w:rFonts w:ascii="Times New Roman" w:hAnsi="Times New Roman" w:cs="Times New Roman"/>
          <w:sz w:val="24"/>
          <w:szCs w:val="24"/>
        </w:rPr>
        <w:t xml:space="preserve"> age and race.</w:t>
      </w:r>
    </w:p>
    <w:p w14:paraId="022CE8F4" w14:textId="5526ADEF" w:rsidR="006C77C5" w:rsidRDefault="006C77C5" w:rsidP="006C77C5"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odel 3:</w:t>
      </w:r>
      <w:r w:rsidRPr="00D34EC7">
        <w:rPr>
          <w:rFonts w:ascii="Georgia" w:hAnsi="Georgia"/>
          <w:color w:val="1F1F1F"/>
          <w:szCs w:val="21"/>
        </w:rPr>
        <w:t xml:space="preserve"> </w:t>
      </w:r>
      <w:r w:rsidRPr="006C77C5">
        <w:rPr>
          <w:rFonts w:ascii="Times New Roman" w:hAnsi="Times New Roman" w:cs="Times New Roman" w:hint="eastAsia"/>
          <w:sz w:val="24"/>
          <w:szCs w:val="24"/>
        </w:rPr>
        <w:t>A</w:t>
      </w:r>
      <w:r w:rsidRPr="006C77C5">
        <w:rPr>
          <w:rFonts w:ascii="Times New Roman" w:hAnsi="Times New Roman" w:cs="Times New Roman"/>
          <w:sz w:val="24"/>
          <w:szCs w:val="24"/>
        </w:rPr>
        <w:t>djusted for marital status, education, poverty-income ratio</w:t>
      </w:r>
      <w:r w:rsidRPr="006C77C5">
        <w:rPr>
          <w:rFonts w:ascii="Times New Roman" w:hAnsi="Times New Roman" w:cs="Times New Roman" w:hint="eastAsia"/>
          <w:sz w:val="24"/>
          <w:szCs w:val="24"/>
        </w:rPr>
        <w:t>,</w:t>
      </w:r>
      <w:r w:rsidRPr="006C77C5">
        <w:rPr>
          <w:rFonts w:ascii="Times New Roman" w:hAnsi="Times New Roman" w:cs="Times New Roman"/>
          <w:sz w:val="24"/>
          <w:szCs w:val="24"/>
        </w:rPr>
        <w:t xml:space="preserve"> smok</w:t>
      </w:r>
      <w:r w:rsidR="00573CD5">
        <w:rPr>
          <w:rFonts w:ascii="Times New Roman" w:hAnsi="Times New Roman" w:cs="Times New Roman"/>
          <w:sz w:val="24"/>
          <w:szCs w:val="24"/>
        </w:rPr>
        <w:t>ing</w:t>
      </w:r>
      <w:r w:rsidRPr="006C77C5">
        <w:rPr>
          <w:rFonts w:ascii="Times New Roman" w:hAnsi="Times New Roman" w:cs="Times New Roman"/>
          <w:sz w:val="24"/>
          <w:szCs w:val="24"/>
        </w:rPr>
        <w:t xml:space="preserve">, alcohol </w:t>
      </w:r>
      <w:r w:rsidRPr="006C77C5">
        <w:rPr>
          <w:rFonts w:ascii="Times New Roman" w:hAnsi="Times New Roman" w:cs="Times New Roman" w:hint="eastAsia"/>
          <w:sz w:val="24"/>
          <w:szCs w:val="24"/>
        </w:rPr>
        <w:t>u</w:t>
      </w:r>
      <w:r w:rsidRPr="006C77C5">
        <w:rPr>
          <w:rFonts w:ascii="Times New Roman" w:hAnsi="Times New Roman" w:cs="Times New Roman"/>
          <w:sz w:val="24"/>
          <w:szCs w:val="24"/>
        </w:rPr>
        <w:t xml:space="preserve">se, hypertension, hyperlipidemia, diabetes, </w:t>
      </w:r>
      <w:r w:rsidRPr="006C77C5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6C77C5">
        <w:rPr>
          <w:rFonts w:ascii="Times New Roman" w:hAnsi="Times New Roman" w:cs="Times New Roman"/>
          <w:sz w:val="24"/>
          <w:szCs w:val="24"/>
        </w:rPr>
        <w:t>BMI.</w:t>
      </w:r>
    </w:p>
    <w:p w14:paraId="0FF18D3E" w14:textId="77777777" w:rsidR="006C77C5" w:rsidRPr="00E2011F" w:rsidRDefault="006C77C5" w:rsidP="006C77C5">
      <w:pPr>
        <w:jc w:val="left"/>
        <w:rPr>
          <w:rFonts w:ascii="Times New Roman" w:hAnsi="Times New Roman" w:cs="Times New Roman"/>
          <w:szCs w:val="21"/>
        </w:rPr>
      </w:pPr>
    </w:p>
    <w:p w14:paraId="40C44AA2" w14:textId="77777777" w:rsidR="006C77C5" w:rsidRDefault="006C77C5" w:rsidP="006C77C5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457001CB" w14:textId="1D37A830" w:rsidR="006C77C5" w:rsidRPr="001D7A8D" w:rsidRDefault="006C77C5" w:rsidP="006C77C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65445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 Table 2</w:t>
      </w:r>
      <w:r w:rsidRPr="001D7A8D">
        <w:rPr>
          <w:rFonts w:ascii="Times New Roman" w:hAnsi="Times New Roman" w:cs="Times New Roman" w:hint="eastAsia"/>
          <w:sz w:val="24"/>
          <w:szCs w:val="24"/>
        </w:rPr>
        <w:t>. Sensitivity Analysis</w:t>
      </w:r>
      <w:r w:rsidR="00A65445">
        <w:rPr>
          <w:rFonts w:ascii="Times New Roman" w:hAnsi="Times New Roman" w:cs="Times New Roman" w:hint="eastAsia"/>
          <w:sz w:val="24"/>
          <w:szCs w:val="24"/>
        </w:rPr>
        <w:t>:</w:t>
      </w:r>
      <w:r w:rsidRPr="001D7A8D">
        <w:rPr>
          <w:rFonts w:ascii="Times New Roman" w:hAnsi="Times New Roman" w:cs="Times New Roman" w:hint="eastAsia"/>
          <w:sz w:val="24"/>
          <w:szCs w:val="24"/>
        </w:rPr>
        <w:t xml:space="preserve"> Association Between Testosterone, SHBG, and RA Risk</w:t>
      </w:r>
      <w:r w:rsidR="00A65445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="00A65445">
        <w:rPr>
          <w:rFonts w:ascii="Times New Roman" w:hAnsi="Times New Roman" w:cs="Times New Roman" w:hint="eastAsia"/>
          <w:sz w:val="24"/>
          <w:szCs w:val="28"/>
        </w:rPr>
        <w:t>p</w:t>
      </w:r>
      <w:r w:rsidR="00A65445" w:rsidRPr="00E2011F">
        <w:rPr>
          <w:rFonts w:ascii="Times New Roman" w:hAnsi="Times New Roman" w:cs="Times New Roman" w:hint="eastAsia"/>
          <w:sz w:val="24"/>
          <w:szCs w:val="28"/>
        </w:rPr>
        <w:t>articipants</w:t>
      </w:r>
      <w:r w:rsidR="00A65445">
        <w:rPr>
          <w:rFonts w:ascii="Times New Roman" w:hAnsi="Times New Roman" w:cs="Times New Roman" w:hint="eastAsia"/>
          <w:sz w:val="24"/>
          <w:szCs w:val="28"/>
        </w:rPr>
        <w:t xml:space="preserve"> with </w:t>
      </w:r>
      <w:r w:rsidR="00A65445" w:rsidRPr="00A65445">
        <w:rPr>
          <w:rFonts w:ascii="Times New Roman" w:hAnsi="Times New Roman" w:cs="Times New Roman"/>
          <w:sz w:val="24"/>
          <w:szCs w:val="28"/>
        </w:rPr>
        <w:t>hypertension</w:t>
      </w:r>
      <w:r w:rsidR="00A65445">
        <w:rPr>
          <w:rFonts w:ascii="Times New Roman" w:hAnsi="Times New Roman" w:cs="Times New Roman" w:hint="eastAsia"/>
          <w:sz w:val="24"/>
          <w:szCs w:val="28"/>
        </w:rPr>
        <w:t>.</w:t>
      </w:r>
    </w:p>
    <w:tbl>
      <w:tblPr>
        <w:tblW w:w="0" w:type="auto"/>
        <w:tblBorders>
          <w:top w:val="single" w:sz="6" w:space="0" w:color="8E8E8E"/>
          <w:bottom w:val="single" w:sz="6" w:space="0" w:color="8E8E8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5"/>
        <w:gridCol w:w="1630"/>
        <w:gridCol w:w="891"/>
        <w:gridCol w:w="1630"/>
        <w:gridCol w:w="891"/>
        <w:gridCol w:w="1630"/>
        <w:gridCol w:w="891"/>
      </w:tblGrid>
      <w:tr w:rsidR="006C77C5" w:rsidRPr="0098459F" w14:paraId="1E564B13" w14:textId="77777777" w:rsidTr="00A65445">
        <w:trPr>
          <w:tblHeader/>
        </w:trPr>
        <w:tc>
          <w:tcPr>
            <w:tcW w:w="0" w:type="auto"/>
            <w:vMerge w:val="restart"/>
            <w:tcBorders>
              <w:top w:val="single" w:sz="8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019386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856028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8459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C6CEB4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F47FA5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8459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Model 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D1B5E2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3B69E2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8459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Model 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59C137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6C77C5" w:rsidRPr="0098459F" w14:paraId="5347568F" w14:textId="77777777" w:rsidTr="00A65445">
        <w:trPr>
          <w:tblHeader/>
        </w:trPr>
        <w:tc>
          <w:tcPr>
            <w:tcW w:w="0" w:type="auto"/>
            <w:vMerge/>
            <w:tcBorders>
              <w:bottom w:val="nil"/>
              <w:right w:val="nil"/>
            </w:tcBorders>
            <w:hideMark/>
          </w:tcPr>
          <w:p w14:paraId="6F8AE78C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0" w:type="auto"/>
            <w:tcBorders>
              <w:bottom w:val="single" w:sz="8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E1E949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8459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OR 95%CI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BF6012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8459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 value</w:t>
            </w:r>
          </w:p>
        </w:tc>
        <w:tc>
          <w:tcPr>
            <w:tcW w:w="0" w:type="auto"/>
            <w:tcBorders>
              <w:bottom w:val="single" w:sz="8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D58879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8459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OR 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E18690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8459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F41ED9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8459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OR 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50512E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8459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 value</w:t>
            </w:r>
          </w:p>
        </w:tc>
      </w:tr>
      <w:tr w:rsidR="006C77C5" w:rsidRPr="0098459F" w14:paraId="7CEC0CF9" w14:textId="77777777" w:rsidTr="00A65445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2D087BC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rmal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4F424B1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ferenc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5307BA1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003CDD2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feren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CFBAE34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E56F494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feren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8F1BCFD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6C77C5" w:rsidRPr="0098459F" w14:paraId="5B3235CF" w14:textId="77777777" w:rsidTr="00A65445">
        <w:tc>
          <w:tcPr>
            <w:tcW w:w="0" w:type="auto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6BAAF36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T</w:t>
            </w:r>
            <w:r w:rsidRPr="00056ACC">
              <w:rPr>
                <w:rFonts w:ascii="Times New Roman" w:hAnsi="Times New Roman" w:cs="Times New Roman"/>
                <w:sz w:val="24"/>
                <w:szCs w:val="28"/>
              </w:rPr>
              <w:t>estosteron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&lt;300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2E05CBF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92(1.26,2.93)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452D2B8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002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86AB3AF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69(1.11,2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07C2E6B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70DA3A7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66(1.07,2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14BFCE9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023</w:t>
            </w:r>
          </w:p>
        </w:tc>
      </w:tr>
      <w:tr w:rsidR="006C77C5" w:rsidRPr="0098459F" w14:paraId="5831B3E7" w14:textId="77777777" w:rsidTr="00A65445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04724C3" w14:textId="77777777" w:rsidR="006C77C5" w:rsidRPr="00056ACC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45A149F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ferenc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ED5F20C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0B3B1D7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8BA6C22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2D324E6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93B6F82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6C77C5" w:rsidRPr="0098459F" w14:paraId="5152A352" w14:textId="77777777" w:rsidTr="00A65445"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5CF916B" w14:textId="77777777" w:rsidR="006C77C5" w:rsidRPr="00056ACC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HBG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70A69F3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59(1.02,2.48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58F4BF8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04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56247E1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05(0.95,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66C53F6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4DDDA4F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.07(0.65,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E0CEFA6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.278</w:t>
            </w:r>
          </w:p>
        </w:tc>
      </w:tr>
      <w:tr w:rsidR="006C77C5" w:rsidRPr="0098459F" w14:paraId="3D6321C6" w14:textId="77777777" w:rsidTr="00A65445">
        <w:tc>
          <w:tcPr>
            <w:tcW w:w="0" w:type="auto"/>
            <w:tcBorders>
              <w:bottom w:val="single" w:sz="8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506FE8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8459F">
              <w:rPr>
                <w:rFonts w:ascii="Times New Roman" w:hAnsi="Times New Roman" w:cs="Times New Roman"/>
                <w:sz w:val="24"/>
                <w:szCs w:val="28"/>
              </w:rPr>
              <w:t>p for trend</w:t>
            </w:r>
          </w:p>
        </w:tc>
        <w:tc>
          <w:tcPr>
            <w:tcW w:w="0" w:type="auto"/>
            <w:tcBorders>
              <w:bottom w:val="single" w:sz="8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E1FF6F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bottom w:val="single" w:sz="8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110B3C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8459F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  <w:tc>
          <w:tcPr>
            <w:tcW w:w="0" w:type="auto"/>
            <w:tcBorders>
              <w:bottom w:val="single" w:sz="8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E8C255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73FFEF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8459F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2E517D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8459F">
              <w:rPr>
                <w:rFonts w:ascii="Times New Roman" w:hAnsi="Times New Roman" w:cs="Times New Roman"/>
                <w:sz w:val="24"/>
                <w:szCs w:val="28"/>
              </w:rPr>
              <w:br/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F8DDD6" w14:textId="77777777" w:rsidR="006C77C5" w:rsidRPr="0098459F" w:rsidRDefault="006C77C5" w:rsidP="00FE4EE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8459F"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</w:tbl>
    <w:p w14:paraId="1F138A44" w14:textId="77777777" w:rsidR="006C77C5" w:rsidRPr="00226FD9" w:rsidRDefault="006C77C5" w:rsidP="006C77C5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4BAC044E" w14:textId="77777777" w:rsidR="006C77C5" w:rsidRDefault="006C77C5" w:rsidP="006C77C5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cs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odel 1: U</w:t>
      </w:r>
      <w:r w:rsidRPr="00680434">
        <w:rPr>
          <w:rFonts w:ascii="Times New Roman" w:hAnsi="Times New Roman" w:cs="Times New Roman"/>
          <w:sz w:val="24"/>
          <w:szCs w:val="24"/>
        </w:rPr>
        <w:t>nadjusted</w:t>
      </w:r>
    </w:p>
    <w:p w14:paraId="212E079E" w14:textId="77777777" w:rsidR="006C77C5" w:rsidRDefault="006C77C5" w:rsidP="006C77C5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2: A</w:t>
      </w:r>
      <w:r w:rsidRPr="00C00BC5">
        <w:rPr>
          <w:rFonts w:ascii="Times New Roman" w:hAnsi="Times New Roman" w:cs="Times New Roman"/>
          <w:sz w:val="24"/>
          <w:szCs w:val="24"/>
        </w:rPr>
        <w:t>djusted for</w:t>
      </w:r>
      <w:r>
        <w:rPr>
          <w:rFonts w:ascii="Times New Roman" w:hAnsi="Times New Roman" w:cs="Times New Roman"/>
          <w:sz w:val="24"/>
          <w:szCs w:val="24"/>
        </w:rPr>
        <w:t xml:space="preserve"> age and race.</w:t>
      </w:r>
    </w:p>
    <w:p w14:paraId="7DE705B9" w14:textId="1C7CE8FD" w:rsidR="006C77C5" w:rsidRDefault="006C77C5" w:rsidP="006C77C5"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odel 3:</w:t>
      </w:r>
      <w:r w:rsidRPr="00D34EC7">
        <w:rPr>
          <w:rFonts w:ascii="Georgia" w:hAnsi="Georgia"/>
          <w:color w:val="1F1F1F"/>
          <w:szCs w:val="21"/>
        </w:rPr>
        <w:t xml:space="preserve"> </w:t>
      </w:r>
      <w:r w:rsidR="00FC09CD" w:rsidRPr="006C77C5">
        <w:rPr>
          <w:rFonts w:ascii="Times New Roman" w:hAnsi="Times New Roman" w:cs="Times New Roman" w:hint="eastAsia"/>
          <w:sz w:val="24"/>
          <w:szCs w:val="24"/>
        </w:rPr>
        <w:t>A</w:t>
      </w:r>
      <w:r w:rsidR="00FC09CD" w:rsidRPr="006C77C5">
        <w:rPr>
          <w:rFonts w:ascii="Times New Roman" w:hAnsi="Times New Roman" w:cs="Times New Roman"/>
          <w:sz w:val="24"/>
          <w:szCs w:val="24"/>
        </w:rPr>
        <w:t>djusted for marital status, education, poverty-income ratio</w:t>
      </w:r>
      <w:r w:rsidR="00FC09CD" w:rsidRPr="006C77C5">
        <w:rPr>
          <w:rFonts w:ascii="Times New Roman" w:hAnsi="Times New Roman" w:cs="Times New Roman" w:hint="eastAsia"/>
          <w:sz w:val="24"/>
          <w:szCs w:val="24"/>
        </w:rPr>
        <w:t>,</w:t>
      </w:r>
      <w:r w:rsidR="00FC09CD" w:rsidRPr="006C77C5">
        <w:rPr>
          <w:rFonts w:ascii="Times New Roman" w:hAnsi="Times New Roman" w:cs="Times New Roman"/>
          <w:sz w:val="24"/>
          <w:szCs w:val="24"/>
        </w:rPr>
        <w:t xml:space="preserve"> smok</w:t>
      </w:r>
      <w:r w:rsidR="00573CD5">
        <w:rPr>
          <w:rFonts w:ascii="Times New Roman" w:hAnsi="Times New Roman" w:cs="Times New Roman"/>
          <w:sz w:val="24"/>
          <w:szCs w:val="24"/>
        </w:rPr>
        <w:t>ing</w:t>
      </w:r>
      <w:r w:rsidR="00FC09CD" w:rsidRPr="006C77C5">
        <w:rPr>
          <w:rFonts w:ascii="Times New Roman" w:hAnsi="Times New Roman" w:cs="Times New Roman"/>
          <w:sz w:val="24"/>
          <w:szCs w:val="24"/>
        </w:rPr>
        <w:t xml:space="preserve">, alcohol </w:t>
      </w:r>
      <w:r w:rsidR="00FC09CD" w:rsidRPr="006C77C5">
        <w:rPr>
          <w:rFonts w:ascii="Times New Roman" w:hAnsi="Times New Roman" w:cs="Times New Roman" w:hint="eastAsia"/>
          <w:sz w:val="24"/>
          <w:szCs w:val="24"/>
        </w:rPr>
        <w:t>u</w:t>
      </w:r>
      <w:r w:rsidR="00FC09CD" w:rsidRPr="006C77C5">
        <w:rPr>
          <w:rFonts w:ascii="Times New Roman" w:hAnsi="Times New Roman" w:cs="Times New Roman"/>
          <w:sz w:val="24"/>
          <w:szCs w:val="24"/>
        </w:rPr>
        <w:t xml:space="preserve">se, hypertension, hyperlipidemia, diabetes, </w:t>
      </w:r>
      <w:r w:rsidR="00FC09CD" w:rsidRPr="006C77C5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FC09CD" w:rsidRPr="006C77C5">
        <w:rPr>
          <w:rFonts w:ascii="Times New Roman" w:hAnsi="Times New Roman" w:cs="Times New Roman"/>
          <w:sz w:val="24"/>
          <w:szCs w:val="24"/>
        </w:rPr>
        <w:t>BMI.</w:t>
      </w:r>
    </w:p>
    <w:p w14:paraId="22D3756E" w14:textId="77777777" w:rsidR="006C77C5" w:rsidRPr="001D7A8D" w:rsidRDefault="006C77C5" w:rsidP="006C77C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54CD41B" w14:textId="77777777" w:rsidR="006C77C5" w:rsidRDefault="006C77C5" w:rsidP="006C77C5">
      <w:pPr>
        <w:jc w:val="left"/>
        <w:rPr>
          <w:rFonts w:ascii="Times New Roman" w:hAnsi="Times New Roman" w:cs="Times New Roman"/>
          <w:szCs w:val="21"/>
        </w:rPr>
      </w:pPr>
    </w:p>
    <w:p w14:paraId="0F71CCCE" w14:textId="77777777" w:rsidR="006C77C5" w:rsidRDefault="006C77C5" w:rsidP="006C77C5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BCAA8C5" w14:textId="77777777" w:rsidR="006C77C5" w:rsidRDefault="006C77C5" w:rsidP="006C77C5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48B94E4E" w14:textId="77777777" w:rsidR="006C77C5" w:rsidRDefault="006C77C5" w:rsidP="00A65445">
      <w:pPr>
        <w:widowControl/>
        <w:rPr>
          <w:rFonts w:ascii="Times New Roman" w:hAnsi="Times New Roman" w:cs="Times New Roman"/>
          <w:szCs w:val="21"/>
        </w:rPr>
      </w:pPr>
      <w:r w:rsidRPr="00A65445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 Table 3:</w:t>
      </w:r>
      <w:r w:rsidRPr="00570301">
        <w:rPr>
          <w:rFonts w:ascii="Times New Roman" w:hAnsi="Times New Roman" w:cs="Times New Roman" w:hint="eastAsia"/>
          <w:sz w:val="24"/>
          <w:szCs w:val="24"/>
        </w:rPr>
        <w:t xml:space="preserve"> Subgroup and Interaction Analyses of Testosterone, SHBG, and RA Risk Stratified by Age and BMI</w:t>
      </w:r>
      <w:r w:rsidRPr="001D7A8D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72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839"/>
        <w:gridCol w:w="1696"/>
        <w:gridCol w:w="1160"/>
        <w:gridCol w:w="1880"/>
      </w:tblGrid>
      <w:tr w:rsidR="006C77C5" w:rsidRPr="00570301" w14:paraId="72D32DA8" w14:textId="77777777" w:rsidTr="00A65445">
        <w:trPr>
          <w:trHeight w:val="276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FDDDC8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703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group</w:t>
            </w:r>
          </w:p>
        </w:tc>
        <w:tc>
          <w:tcPr>
            <w:tcW w:w="8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31F429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703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708CB4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gramStart"/>
            <w:r w:rsidRPr="005703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(</w:t>
            </w:r>
            <w:proofErr w:type="gramEnd"/>
            <w:r w:rsidRPr="005703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CI)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D2BDFD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703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8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CF82A1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703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for interaction</w:t>
            </w:r>
          </w:p>
        </w:tc>
      </w:tr>
      <w:tr w:rsidR="006C77C5" w:rsidRPr="00570301" w14:paraId="59057992" w14:textId="77777777" w:rsidTr="00A65445">
        <w:trPr>
          <w:trHeight w:val="276"/>
        </w:trPr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8B77B3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703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7BD6A2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E5DF12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AB5D54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28244E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03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</w:t>
            </w:r>
          </w:p>
        </w:tc>
      </w:tr>
      <w:tr w:rsidR="006C77C5" w:rsidRPr="00570301" w14:paraId="09BE39CA" w14:textId="77777777" w:rsidTr="00A65445">
        <w:trPr>
          <w:trHeight w:val="276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15C533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03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4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83AFE95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03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8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A4577C9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03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5(4.53,27.4)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6115C2D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03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309CB04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C77C5" w:rsidRPr="00570301" w14:paraId="2154F105" w14:textId="77777777" w:rsidTr="00A65445">
        <w:trPr>
          <w:trHeight w:val="276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BBABFC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03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-6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7C1C5D3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03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0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FCF2357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03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6(1.12,3.35)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88BABD4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03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14BBB16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C77C5" w:rsidRPr="00570301" w14:paraId="4BFC3716" w14:textId="77777777" w:rsidTr="00A65445">
        <w:trPr>
          <w:trHeight w:val="276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AEFEDE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03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6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E747161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03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2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42E4AD6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03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5(1.29,2.94)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EF9E137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03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341BCFE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C77C5" w:rsidRPr="00570301" w14:paraId="7C8AA316" w14:textId="77777777" w:rsidTr="00A65445">
        <w:trPr>
          <w:trHeight w:val="276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DA2687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703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D04D339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D2804CD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34D172D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F7EBFA3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03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3</w:t>
            </w:r>
          </w:p>
        </w:tc>
      </w:tr>
      <w:tr w:rsidR="006C77C5" w:rsidRPr="00570301" w14:paraId="20398179" w14:textId="77777777" w:rsidTr="00A65445">
        <w:trPr>
          <w:trHeight w:val="276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9F6FC9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03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derweigh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8906856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03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6FF5786" w14:textId="5AEC0706" w:rsidR="006C77C5" w:rsidRPr="00570301" w:rsidRDefault="00D24F6D" w:rsidP="00FE4E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CCD96EE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6240DFD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C77C5" w:rsidRPr="00570301" w14:paraId="20A797BB" w14:textId="77777777" w:rsidTr="00A65445">
        <w:trPr>
          <w:trHeight w:val="276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28BB46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03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 weigh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AA54EBD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03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9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2CA6821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03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2(1.68,7.83)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A0967B2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03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5DBE9DD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C77C5" w:rsidRPr="00570301" w14:paraId="0FA5639F" w14:textId="77777777" w:rsidTr="00A65445">
        <w:trPr>
          <w:trHeight w:val="276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74AF9B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03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erweight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F81C2E0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03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2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01DBEA1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03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(1.01,2.74)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026E342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03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EE91A5E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C77C5" w:rsidRPr="00570301" w14:paraId="5E250E0A" w14:textId="77777777" w:rsidTr="00A65445">
        <w:trPr>
          <w:trHeight w:val="276"/>
        </w:trPr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EB7DC9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03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besity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457C9C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03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8</w:t>
            </w:r>
          </w:p>
        </w:tc>
        <w:tc>
          <w:tcPr>
            <w:tcW w:w="169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CA386D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03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2(1.67,4.17)</w:t>
            </w:r>
          </w:p>
        </w:tc>
        <w:tc>
          <w:tcPr>
            <w:tcW w:w="11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E37993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703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BBDD49" w14:textId="77777777" w:rsidR="006C77C5" w:rsidRPr="00570301" w:rsidRDefault="006C77C5" w:rsidP="00FE4E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6F5DA36E" w14:textId="16DA4DD6" w:rsidR="00317FC1" w:rsidRPr="000C0525" w:rsidRDefault="00317FC1" w:rsidP="000C0525">
      <w:pPr>
        <w:widowControl/>
        <w:rPr>
          <w:rFonts w:ascii="Times New Roman" w:hAnsi="Times New Roman" w:cs="Times New Roman"/>
          <w:szCs w:val="21"/>
        </w:rPr>
      </w:pPr>
    </w:p>
    <w:sectPr w:rsidR="00317FC1" w:rsidRPr="000C0525" w:rsidSect="006C77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C11FA0" w14:textId="77777777" w:rsidR="00BD1DE0" w:rsidRDefault="00BD1DE0" w:rsidP="006C77C5">
      <w:r>
        <w:separator/>
      </w:r>
    </w:p>
  </w:endnote>
  <w:endnote w:type="continuationSeparator" w:id="0">
    <w:p w14:paraId="679F19EC" w14:textId="77777777" w:rsidR="00BD1DE0" w:rsidRDefault="00BD1DE0" w:rsidP="006C77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7773F0" w14:textId="77777777" w:rsidR="00BD1DE0" w:rsidRDefault="00BD1DE0" w:rsidP="006C77C5">
      <w:r>
        <w:separator/>
      </w:r>
    </w:p>
  </w:footnote>
  <w:footnote w:type="continuationSeparator" w:id="0">
    <w:p w14:paraId="1B7CDF54" w14:textId="77777777" w:rsidR="00BD1DE0" w:rsidRDefault="00BD1DE0" w:rsidP="006C77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c0MTUxMjIyMTc0szBU0lEKTi0uzszPAykwqgUAySu1mywAAAA="/>
  </w:docVars>
  <w:rsids>
    <w:rsidRoot w:val="00520141"/>
    <w:rsid w:val="000C01EE"/>
    <w:rsid w:val="000C0525"/>
    <w:rsid w:val="00241FC2"/>
    <w:rsid w:val="00317FC1"/>
    <w:rsid w:val="00334005"/>
    <w:rsid w:val="0051335B"/>
    <w:rsid w:val="00520141"/>
    <w:rsid w:val="00573CD5"/>
    <w:rsid w:val="006C77C5"/>
    <w:rsid w:val="007639D7"/>
    <w:rsid w:val="008D5CBD"/>
    <w:rsid w:val="00A65445"/>
    <w:rsid w:val="00B50835"/>
    <w:rsid w:val="00BD1DE0"/>
    <w:rsid w:val="00C35A6C"/>
    <w:rsid w:val="00D24F6D"/>
    <w:rsid w:val="00EC4A3F"/>
    <w:rsid w:val="00FC0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D4FC33"/>
  <w15:chartTrackingRefBased/>
  <w15:docId w15:val="{3DFDD874-0CD8-43B1-B2B9-2A72A7562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77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77C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77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77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77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27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鹏飞 文</dc:creator>
  <cp:keywords/>
  <dc:description/>
  <cp:lastModifiedBy>鹏飞 文</cp:lastModifiedBy>
  <cp:revision>10</cp:revision>
  <dcterms:created xsi:type="dcterms:W3CDTF">2024-12-06T07:57:00Z</dcterms:created>
  <dcterms:modified xsi:type="dcterms:W3CDTF">2024-12-08T03:07:00Z</dcterms:modified>
</cp:coreProperties>
</file>